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175.0" w:type="dxa"/>
        <w:jc w:val="left"/>
        <w:tblLayout w:type="fixed"/>
        <w:tblLook w:val="0400"/>
      </w:tblPr>
      <w:tblGrid>
        <w:gridCol w:w="1260"/>
        <w:gridCol w:w="1140"/>
        <w:gridCol w:w="1155"/>
        <w:gridCol w:w="1155"/>
        <w:gridCol w:w="1155"/>
        <w:gridCol w:w="1155"/>
        <w:gridCol w:w="1155"/>
        <w:tblGridChange w:id="0">
          <w:tblGrid>
            <w:gridCol w:w="1260"/>
            <w:gridCol w:w="1140"/>
            <w:gridCol w:w="1155"/>
            <w:gridCol w:w="1155"/>
            <w:gridCol w:w="1155"/>
            <w:gridCol w:w="1155"/>
            <w:gridCol w:w="115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Galactocerebrosidase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ge</w:t>
              <w:br w:type="textWrapping"/>
              <w:t xml:space="preserve">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-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sychosine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ge</w:t>
              <w:br w:type="textWrapping"/>
              <w:t xml:space="preserve">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-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-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CSF Protein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ge</w:t>
              <w:br w:type="textWrapping"/>
              <w:t xml:space="preserve">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7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8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9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-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-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CK42ZpT+XBgtr+NCZqnuhvMbIQ==">CgMxLjA4AHIhMU5nenBuM1ZSVTAzNFZoVDU3cFJCT3pZX1p6Vzh3OTB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3:48:00Z</dcterms:created>
  <dc:creator>Michele Poe</dc:creator>
</cp:coreProperties>
</file>